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942" w:type="dxa"/>
        <w:tblLook w:val="04A0" w:firstRow="1" w:lastRow="0" w:firstColumn="1" w:lastColumn="0" w:noHBand="0" w:noVBand="1"/>
      </w:tblPr>
      <w:tblGrid>
        <w:gridCol w:w="2970"/>
        <w:gridCol w:w="2610"/>
        <w:gridCol w:w="1890"/>
      </w:tblGrid>
      <w:tr w:rsidR="00B521CF" w:rsidRPr="00C65F70" w14:paraId="43137A56" w14:textId="77777777" w:rsidTr="00B521CF">
        <w:trPr>
          <w:trHeight w:val="350"/>
        </w:trPr>
        <w:tc>
          <w:tcPr>
            <w:tcW w:w="7470" w:type="dxa"/>
            <w:gridSpan w:val="3"/>
            <w:tcBorders>
              <w:top w:val="nil"/>
              <w:left w:val="nil"/>
              <w:right w:val="nil"/>
            </w:tcBorders>
          </w:tcPr>
          <w:p w14:paraId="70F4A6BC" w14:textId="73F59EEF" w:rsidR="00B521CF" w:rsidRPr="00C65F70" w:rsidRDefault="00B521CF" w:rsidP="00674FA8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upplementary Table 1</w:t>
            </w:r>
            <w:r w:rsidRPr="00C65F70">
              <w:rPr>
                <w:b/>
                <w:bCs/>
                <w:sz w:val="24"/>
                <w:szCs w:val="24"/>
              </w:rPr>
              <w:t xml:space="preserve">. </w:t>
            </w:r>
            <w:r>
              <w:rPr>
                <w:b/>
                <w:bCs/>
                <w:sz w:val="24"/>
                <w:szCs w:val="24"/>
              </w:rPr>
              <w:t xml:space="preserve">Clinical predictors of intimal hyperplasia in ESKD patients without a prior AVF or AVG </w:t>
            </w:r>
          </w:p>
        </w:tc>
      </w:tr>
      <w:tr w:rsidR="00B521CF" w:rsidRPr="00C65F70" w14:paraId="6DD52AFD" w14:textId="77777777" w:rsidTr="00B521CF">
        <w:trPr>
          <w:trHeight w:val="314"/>
        </w:trPr>
        <w:tc>
          <w:tcPr>
            <w:tcW w:w="2970" w:type="dxa"/>
          </w:tcPr>
          <w:p w14:paraId="5D49196B" w14:textId="77777777" w:rsidR="00B521CF" w:rsidRPr="00C65F70" w:rsidRDefault="00B521CF" w:rsidP="00674FA8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500" w:type="dxa"/>
            <w:gridSpan w:val="2"/>
            <w:vAlign w:val="center"/>
          </w:tcPr>
          <w:p w14:paraId="1FF3FA47" w14:textId="7F9B2179" w:rsidR="00B521CF" w:rsidRPr="00B80815" w:rsidRDefault="00B521CF" w:rsidP="00674FA8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Intima/Media Area Ratio</w:t>
            </w:r>
          </w:p>
        </w:tc>
      </w:tr>
      <w:tr w:rsidR="00B521CF" w:rsidRPr="00C65F70" w14:paraId="19833AE8" w14:textId="77777777" w:rsidTr="00B521CF">
        <w:trPr>
          <w:trHeight w:val="314"/>
        </w:trPr>
        <w:tc>
          <w:tcPr>
            <w:tcW w:w="2970" w:type="dxa"/>
          </w:tcPr>
          <w:p w14:paraId="25DF2AC4" w14:textId="77777777" w:rsidR="00B521CF" w:rsidRPr="00C65F70" w:rsidRDefault="00B521CF" w:rsidP="00674FA8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58CF8668" w14:textId="77777777" w:rsidR="00B521CF" w:rsidRPr="00B80815" w:rsidRDefault="00B521CF" w:rsidP="00674FA8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B80815">
              <w:rPr>
                <w:rFonts w:cstheme="minorHAnsi"/>
                <w:b/>
                <w:bCs/>
                <w:sz w:val="24"/>
                <w:szCs w:val="24"/>
              </w:rPr>
              <w:t>β (95% CI)</w:t>
            </w:r>
          </w:p>
        </w:tc>
        <w:tc>
          <w:tcPr>
            <w:tcW w:w="1890" w:type="dxa"/>
          </w:tcPr>
          <w:p w14:paraId="2C6428F0" w14:textId="77777777" w:rsidR="00B521CF" w:rsidRDefault="00B521CF" w:rsidP="00674FA8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 value</w:t>
            </w:r>
          </w:p>
        </w:tc>
      </w:tr>
      <w:tr w:rsidR="00B521CF" w:rsidRPr="00C65F70" w14:paraId="29F719C5" w14:textId="77777777" w:rsidTr="00B521CF">
        <w:tc>
          <w:tcPr>
            <w:tcW w:w="2970" w:type="dxa"/>
          </w:tcPr>
          <w:p w14:paraId="431D10E5" w14:textId="77777777" w:rsidR="00B521CF" w:rsidRPr="00A05F8E" w:rsidRDefault="00B521CF" w:rsidP="00674FA8">
            <w:pPr>
              <w:rPr>
                <w:sz w:val="24"/>
                <w:szCs w:val="24"/>
              </w:rPr>
            </w:pPr>
            <w:r w:rsidRPr="00A05F8E">
              <w:rPr>
                <w:sz w:val="24"/>
                <w:szCs w:val="24"/>
              </w:rPr>
              <w:t xml:space="preserve">   Age (per year)</w:t>
            </w:r>
          </w:p>
        </w:tc>
        <w:tc>
          <w:tcPr>
            <w:tcW w:w="2610" w:type="dxa"/>
          </w:tcPr>
          <w:p w14:paraId="3141AA26" w14:textId="7B396EAF" w:rsidR="00B521CF" w:rsidRPr="00447EC9" w:rsidRDefault="00B521CF" w:rsidP="00674FA8">
            <w:pPr>
              <w:jc w:val="center"/>
              <w:rPr>
                <w:sz w:val="24"/>
                <w:szCs w:val="24"/>
              </w:rPr>
            </w:pPr>
            <w:r w:rsidRPr="00447EC9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16</w:t>
            </w:r>
            <w:r w:rsidRPr="00447EC9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-0.10</w:t>
            </w:r>
            <w:r w:rsidRPr="00447EC9">
              <w:rPr>
                <w:sz w:val="24"/>
                <w:szCs w:val="24"/>
              </w:rPr>
              <w:t>, 0.</w:t>
            </w:r>
            <w:r>
              <w:rPr>
                <w:sz w:val="24"/>
                <w:szCs w:val="24"/>
              </w:rPr>
              <w:t>42</w:t>
            </w:r>
            <w:r w:rsidRPr="00447EC9">
              <w:rPr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3F292ED9" w14:textId="586FD53A" w:rsidR="00B521CF" w:rsidRPr="00447EC9" w:rsidRDefault="00B521CF" w:rsidP="00674FA8">
            <w:pPr>
              <w:jc w:val="center"/>
              <w:rPr>
                <w:sz w:val="24"/>
                <w:szCs w:val="24"/>
              </w:rPr>
            </w:pPr>
            <w:r w:rsidRPr="00447EC9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233</w:t>
            </w:r>
          </w:p>
        </w:tc>
      </w:tr>
      <w:tr w:rsidR="00B521CF" w:rsidRPr="00C65F70" w14:paraId="57E29FB4" w14:textId="77777777" w:rsidTr="00B521CF">
        <w:tc>
          <w:tcPr>
            <w:tcW w:w="2970" w:type="dxa"/>
          </w:tcPr>
          <w:p w14:paraId="7E790FDA" w14:textId="02141C43" w:rsidR="00B521CF" w:rsidRPr="00A05F8E" w:rsidRDefault="00B521CF" w:rsidP="00CF5BE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Vintage (per day)</w:t>
            </w:r>
          </w:p>
        </w:tc>
        <w:tc>
          <w:tcPr>
            <w:tcW w:w="2610" w:type="dxa"/>
          </w:tcPr>
          <w:p w14:paraId="6D7C4819" w14:textId="6F6ED614" w:rsidR="00B521CF" w:rsidRPr="00B521CF" w:rsidRDefault="00B521CF" w:rsidP="00CF5BE0">
            <w:pPr>
              <w:jc w:val="center"/>
              <w:rPr>
                <w:sz w:val="24"/>
                <w:szCs w:val="24"/>
              </w:rPr>
            </w:pPr>
            <w:r w:rsidRPr="00B521CF">
              <w:rPr>
                <w:b/>
                <w:bCs/>
                <w:sz w:val="24"/>
                <w:szCs w:val="24"/>
              </w:rPr>
              <w:t>0.36 (0.13, 0.60)</w:t>
            </w:r>
          </w:p>
        </w:tc>
        <w:tc>
          <w:tcPr>
            <w:tcW w:w="1890" w:type="dxa"/>
          </w:tcPr>
          <w:p w14:paraId="53E6CA10" w14:textId="3C152BF6" w:rsidR="00B521CF" w:rsidRPr="00B521CF" w:rsidRDefault="00B521CF" w:rsidP="00CF5BE0">
            <w:pPr>
              <w:jc w:val="center"/>
              <w:rPr>
                <w:sz w:val="24"/>
                <w:szCs w:val="24"/>
              </w:rPr>
            </w:pPr>
            <w:r w:rsidRPr="00B521CF">
              <w:rPr>
                <w:b/>
                <w:bCs/>
                <w:sz w:val="24"/>
                <w:szCs w:val="24"/>
              </w:rPr>
              <w:t>0.003</w:t>
            </w:r>
          </w:p>
        </w:tc>
      </w:tr>
      <w:tr w:rsidR="00B521CF" w:rsidRPr="00C65F70" w14:paraId="049ED78D" w14:textId="77777777" w:rsidTr="00B521CF">
        <w:tc>
          <w:tcPr>
            <w:tcW w:w="2970" w:type="dxa"/>
          </w:tcPr>
          <w:p w14:paraId="07A4535E" w14:textId="77777777" w:rsidR="00B521CF" w:rsidRPr="00A05F8E" w:rsidRDefault="00B521CF" w:rsidP="00CF5BE0">
            <w:pPr>
              <w:rPr>
                <w:sz w:val="24"/>
                <w:szCs w:val="24"/>
              </w:rPr>
            </w:pPr>
            <w:r w:rsidRPr="00A05F8E">
              <w:rPr>
                <w:sz w:val="24"/>
                <w:szCs w:val="24"/>
              </w:rPr>
              <w:t xml:space="preserve">   Female Sex</w:t>
            </w:r>
          </w:p>
        </w:tc>
        <w:tc>
          <w:tcPr>
            <w:tcW w:w="2610" w:type="dxa"/>
          </w:tcPr>
          <w:p w14:paraId="1A969837" w14:textId="69BBB8E5" w:rsidR="00B521CF" w:rsidRPr="00CF5BE0" w:rsidRDefault="00B521CF" w:rsidP="00CF5BE0">
            <w:pPr>
              <w:jc w:val="center"/>
              <w:rPr>
                <w:sz w:val="24"/>
                <w:szCs w:val="24"/>
              </w:rPr>
            </w:pPr>
            <w:r w:rsidRPr="00CF5BE0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4</w:t>
            </w:r>
            <w:r w:rsidRPr="00CF5BE0">
              <w:rPr>
                <w:sz w:val="24"/>
                <w:szCs w:val="24"/>
              </w:rPr>
              <w:t xml:space="preserve"> (-0.2</w:t>
            </w:r>
            <w:r>
              <w:rPr>
                <w:sz w:val="24"/>
                <w:szCs w:val="24"/>
              </w:rPr>
              <w:t>0</w:t>
            </w:r>
            <w:r w:rsidRPr="00CF5BE0">
              <w:rPr>
                <w:sz w:val="24"/>
                <w:szCs w:val="24"/>
              </w:rPr>
              <w:t>, 0.</w:t>
            </w:r>
            <w:r>
              <w:rPr>
                <w:sz w:val="24"/>
                <w:szCs w:val="24"/>
              </w:rPr>
              <w:t>28</w:t>
            </w:r>
            <w:r w:rsidRPr="00CF5BE0">
              <w:rPr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1E5A2DE1" w14:textId="4385A7F4" w:rsidR="00B521CF" w:rsidRPr="00CF5BE0" w:rsidRDefault="00B521CF" w:rsidP="00CF5BE0">
            <w:pPr>
              <w:jc w:val="center"/>
              <w:rPr>
                <w:sz w:val="24"/>
                <w:szCs w:val="24"/>
              </w:rPr>
            </w:pPr>
            <w:r w:rsidRPr="00CF5BE0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736</w:t>
            </w:r>
          </w:p>
        </w:tc>
      </w:tr>
      <w:tr w:rsidR="00B521CF" w:rsidRPr="00C65F70" w14:paraId="6E3D8977" w14:textId="77777777" w:rsidTr="00B521CF">
        <w:tc>
          <w:tcPr>
            <w:tcW w:w="2970" w:type="dxa"/>
          </w:tcPr>
          <w:p w14:paraId="5CBFE249" w14:textId="77777777" w:rsidR="00B521CF" w:rsidRPr="00A05F8E" w:rsidRDefault="00B521CF" w:rsidP="00CF5BE0">
            <w:pPr>
              <w:rPr>
                <w:sz w:val="24"/>
                <w:szCs w:val="24"/>
              </w:rPr>
            </w:pPr>
            <w:r w:rsidRPr="00A05F8E">
              <w:rPr>
                <w:sz w:val="24"/>
                <w:szCs w:val="24"/>
              </w:rPr>
              <w:t xml:space="preserve">   Hispanic</w:t>
            </w:r>
          </w:p>
        </w:tc>
        <w:tc>
          <w:tcPr>
            <w:tcW w:w="2610" w:type="dxa"/>
          </w:tcPr>
          <w:p w14:paraId="3F5DADCD" w14:textId="45ACD8A9" w:rsidR="00B521CF" w:rsidRDefault="00B521CF" w:rsidP="00CF5BE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2 (-0.65, 0.41)</w:t>
            </w:r>
          </w:p>
        </w:tc>
        <w:tc>
          <w:tcPr>
            <w:tcW w:w="1890" w:type="dxa"/>
          </w:tcPr>
          <w:p w14:paraId="07E16DCA" w14:textId="33E404D1" w:rsidR="00B521CF" w:rsidRDefault="00B521CF" w:rsidP="00CF5BE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1</w:t>
            </w:r>
          </w:p>
        </w:tc>
      </w:tr>
      <w:tr w:rsidR="00B521CF" w:rsidRPr="00C65F70" w14:paraId="41D2A42B" w14:textId="77777777" w:rsidTr="00B521CF">
        <w:tc>
          <w:tcPr>
            <w:tcW w:w="2970" w:type="dxa"/>
          </w:tcPr>
          <w:p w14:paraId="49CF8514" w14:textId="77777777" w:rsidR="00B521CF" w:rsidRPr="00A05F8E" w:rsidRDefault="00B521CF" w:rsidP="00CF5BE0">
            <w:pPr>
              <w:rPr>
                <w:sz w:val="24"/>
                <w:szCs w:val="24"/>
              </w:rPr>
            </w:pPr>
            <w:r w:rsidRPr="00A05F8E">
              <w:rPr>
                <w:sz w:val="24"/>
                <w:szCs w:val="24"/>
              </w:rPr>
              <w:t xml:space="preserve">   Black</w:t>
            </w:r>
          </w:p>
        </w:tc>
        <w:tc>
          <w:tcPr>
            <w:tcW w:w="2610" w:type="dxa"/>
          </w:tcPr>
          <w:p w14:paraId="25F681C3" w14:textId="7D7E25BC" w:rsidR="00B521CF" w:rsidRPr="00CF5BE0" w:rsidRDefault="00B521CF" w:rsidP="00CF5BE0">
            <w:pPr>
              <w:jc w:val="center"/>
              <w:rPr>
                <w:sz w:val="24"/>
                <w:szCs w:val="24"/>
              </w:rPr>
            </w:pPr>
            <w:r w:rsidRPr="00CF5BE0">
              <w:rPr>
                <w:sz w:val="24"/>
                <w:szCs w:val="24"/>
              </w:rPr>
              <w:t>-0.32 (-0.</w:t>
            </w:r>
            <w:r>
              <w:rPr>
                <w:sz w:val="24"/>
                <w:szCs w:val="24"/>
              </w:rPr>
              <w:t>86</w:t>
            </w:r>
            <w:r w:rsidRPr="00CF5BE0">
              <w:rPr>
                <w:sz w:val="24"/>
                <w:szCs w:val="24"/>
              </w:rPr>
              <w:t>, 0.</w:t>
            </w:r>
            <w:r>
              <w:rPr>
                <w:sz w:val="24"/>
                <w:szCs w:val="24"/>
              </w:rPr>
              <w:t>22</w:t>
            </w:r>
            <w:r w:rsidRPr="00CF5BE0">
              <w:rPr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7CDCE88F" w14:textId="4DBC15A7" w:rsidR="00B521CF" w:rsidRPr="00CF5BE0" w:rsidRDefault="00B521CF" w:rsidP="00CF5BE0">
            <w:pPr>
              <w:jc w:val="center"/>
              <w:rPr>
                <w:sz w:val="24"/>
                <w:szCs w:val="24"/>
              </w:rPr>
            </w:pPr>
            <w:r w:rsidRPr="00CF5BE0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238</w:t>
            </w:r>
          </w:p>
        </w:tc>
      </w:tr>
      <w:tr w:rsidR="00B521CF" w:rsidRPr="00C65F70" w14:paraId="689B9FF7" w14:textId="77777777" w:rsidTr="00B521CF">
        <w:tc>
          <w:tcPr>
            <w:tcW w:w="2970" w:type="dxa"/>
          </w:tcPr>
          <w:p w14:paraId="48F0E6F4" w14:textId="77777777" w:rsidR="00B521CF" w:rsidRPr="00A05F8E" w:rsidRDefault="00B521CF" w:rsidP="00CF5BE0">
            <w:pPr>
              <w:rPr>
                <w:sz w:val="24"/>
                <w:szCs w:val="24"/>
              </w:rPr>
            </w:pPr>
            <w:r w:rsidRPr="00A05F8E">
              <w:rPr>
                <w:sz w:val="24"/>
                <w:szCs w:val="24"/>
              </w:rPr>
              <w:t xml:space="preserve">   Hypertension</w:t>
            </w:r>
          </w:p>
        </w:tc>
        <w:tc>
          <w:tcPr>
            <w:tcW w:w="2610" w:type="dxa"/>
          </w:tcPr>
          <w:p w14:paraId="71871D2E" w14:textId="66B0B36D" w:rsidR="00B521CF" w:rsidRDefault="00B521CF" w:rsidP="00CF5BE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 (-0.23, 0.30)</w:t>
            </w:r>
          </w:p>
        </w:tc>
        <w:tc>
          <w:tcPr>
            <w:tcW w:w="1890" w:type="dxa"/>
          </w:tcPr>
          <w:p w14:paraId="677758EE" w14:textId="6C3ED0BA" w:rsidR="00B521CF" w:rsidRDefault="00B521CF" w:rsidP="00CF5BE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0</w:t>
            </w:r>
          </w:p>
        </w:tc>
      </w:tr>
      <w:tr w:rsidR="00B521CF" w:rsidRPr="00C65F70" w14:paraId="0297054A" w14:textId="77777777" w:rsidTr="00B521CF">
        <w:tc>
          <w:tcPr>
            <w:tcW w:w="2970" w:type="dxa"/>
          </w:tcPr>
          <w:p w14:paraId="3554AA16" w14:textId="77777777" w:rsidR="00B521CF" w:rsidRPr="00A05F8E" w:rsidRDefault="00B521CF" w:rsidP="00CF5BE0">
            <w:pPr>
              <w:rPr>
                <w:sz w:val="24"/>
                <w:szCs w:val="24"/>
              </w:rPr>
            </w:pPr>
            <w:r w:rsidRPr="00A05F8E">
              <w:rPr>
                <w:sz w:val="24"/>
                <w:szCs w:val="24"/>
              </w:rPr>
              <w:t xml:space="preserve">   Diabetes</w:t>
            </w:r>
          </w:p>
        </w:tc>
        <w:tc>
          <w:tcPr>
            <w:tcW w:w="2610" w:type="dxa"/>
          </w:tcPr>
          <w:p w14:paraId="51783834" w14:textId="285D5FEB" w:rsidR="00B521CF" w:rsidRPr="00625430" w:rsidRDefault="00B521CF" w:rsidP="00CF5BE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3</w:t>
            </w:r>
            <w:r w:rsidRPr="00625430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-</w:t>
            </w:r>
            <w:r w:rsidRPr="00625430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25</w:t>
            </w:r>
            <w:r w:rsidRPr="00625430">
              <w:rPr>
                <w:sz w:val="24"/>
                <w:szCs w:val="24"/>
              </w:rPr>
              <w:t>, 0.</w:t>
            </w:r>
            <w:r>
              <w:rPr>
                <w:sz w:val="24"/>
                <w:szCs w:val="24"/>
              </w:rPr>
              <w:t>25</w:t>
            </w:r>
            <w:r w:rsidRPr="00625430">
              <w:rPr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0C10FBC2" w14:textId="3667ECEA" w:rsidR="00B521CF" w:rsidRPr="00625430" w:rsidRDefault="00B521CF" w:rsidP="00CF5BE0">
            <w:pPr>
              <w:jc w:val="center"/>
              <w:rPr>
                <w:sz w:val="24"/>
                <w:szCs w:val="24"/>
              </w:rPr>
            </w:pPr>
            <w:r w:rsidRPr="00625430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984</w:t>
            </w:r>
          </w:p>
        </w:tc>
      </w:tr>
      <w:tr w:rsidR="00B521CF" w:rsidRPr="00C65F70" w14:paraId="35530C0C" w14:textId="77777777" w:rsidTr="00B521CF">
        <w:tc>
          <w:tcPr>
            <w:tcW w:w="2970" w:type="dxa"/>
            <w:tcBorders>
              <w:bottom w:val="single" w:sz="4" w:space="0" w:color="auto"/>
            </w:tcBorders>
          </w:tcPr>
          <w:p w14:paraId="3F1697F0" w14:textId="77777777" w:rsidR="00B521CF" w:rsidRPr="00A05F8E" w:rsidRDefault="00B521CF" w:rsidP="00CF5BE0">
            <w:pPr>
              <w:rPr>
                <w:sz w:val="24"/>
                <w:szCs w:val="24"/>
              </w:rPr>
            </w:pPr>
            <w:r w:rsidRPr="00A05F8E">
              <w:rPr>
                <w:sz w:val="24"/>
                <w:szCs w:val="24"/>
              </w:rPr>
              <w:t xml:space="preserve">   Basilic Vein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4645B909" w14:textId="2D0E7120" w:rsidR="00B521CF" w:rsidRDefault="00B521CF" w:rsidP="00CF5BE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 (-0.18, 0.3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BD85573" w14:textId="579838CA" w:rsidR="00B521CF" w:rsidRDefault="00B521CF" w:rsidP="00CF5BE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3</w:t>
            </w:r>
          </w:p>
        </w:tc>
      </w:tr>
      <w:tr w:rsidR="00B521CF" w:rsidRPr="00C65F70" w14:paraId="334A8DB1" w14:textId="77777777" w:rsidTr="00B521CF">
        <w:tc>
          <w:tcPr>
            <w:tcW w:w="7470" w:type="dxa"/>
            <w:gridSpan w:val="3"/>
            <w:tcBorders>
              <w:left w:val="nil"/>
              <w:bottom w:val="nil"/>
              <w:right w:val="nil"/>
            </w:tcBorders>
          </w:tcPr>
          <w:p w14:paraId="1605E0C1" w14:textId="77777777" w:rsidR="00B521CF" w:rsidRDefault="00B521CF" w:rsidP="00CF5BE0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The analysis included 68 ESKD patients without history of a prior AVF/AVG. </w:t>
            </w:r>
          </w:p>
          <w:p w14:paraId="75DC416E" w14:textId="74A5C1BA" w:rsidR="00B521CF" w:rsidRDefault="00B521CF" w:rsidP="00CF5BE0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Reference levels for binary variables are male sex, white race, non-basilic vein, and negative for hypertension and diabetes. CI = confidence interval.</w:t>
            </w:r>
          </w:p>
        </w:tc>
      </w:tr>
    </w:tbl>
    <w:p w14:paraId="6793ED18" w14:textId="77777777" w:rsidR="008011CF" w:rsidRDefault="008011CF"/>
    <w:sectPr w:rsidR="008011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355"/>
    <w:rsid w:val="000105D7"/>
    <w:rsid w:val="00030CBD"/>
    <w:rsid w:val="000B6EDB"/>
    <w:rsid w:val="000C0E3F"/>
    <w:rsid w:val="000E199F"/>
    <w:rsid w:val="00186FA0"/>
    <w:rsid w:val="001A3372"/>
    <w:rsid w:val="00275556"/>
    <w:rsid w:val="003538E4"/>
    <w:rsid w:val="00372E03"/>
    <w:rsid w:val="0038068E"/>
    <w:rsid w:val="0038102F"/>
    <w:rsid w:val="003E6EBB"/>
    <w:rsid w:val="00433AD6"/>
    <w:rsid w:val="00447EC9"/>
    <w:rsid w:val="00532D9B"/>
    <w:rsid w:val="00625430"/>
    <w:rsid w:val="006B7210"/>
    <w:rsid w:val="007073CE"/>
    <w:rsid w:val="00763B7C"/>
    <w:rsid w:val="00771B75"/>
    <w:rsid w:val="008011CF"/>
    <w:rsid w:val="0099523D"/>
    <w:rsid w:val="00B1731D"/>
    <w:rsid w:val="00B521CF"/>
    <w:rsid w:val="00CA3355"/>
    <w:rsid w:val="00CF5BE0"/>
    <w:rsid w:val="00D06585"/>
    <w:rsid w:val="00D6713C"/>
    <w:rsid w:val="00DE6D87"/>
    <w:rsid w:val="00EF448A"/>
    <w:rsid w:val="00F35B65"/>
    <w:rsid w:val="00FE1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235CE"/>
  <w15:chartTrackingRefBased/>
  <w15:docId w15:val="{2F283145-2494-41F3-B449-DAA552DA2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3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3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, Laisel</dc:creator>
  <cp:keywords/>
  <dc:description/>
  <cp:lastModifiedBy>Martinez, Laisel</cp:lastModifiedBy>
  <cp:revision>2</cp:revision>
  <dcterms:created xsi:type="dcterms:W3CDTF">2022-10-05T16:24:00Z</dcterms:created>
  <dcterms:modified xsi:type="dcterms:W3CDTF">2022-10-05T16:24:00Z</dcterms:modified>
</cp:coreProperties>
</file>